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5F3A09" w14:textId="1D9F563E" w:rsidR="00C823B9" w:rsidRDefault="00C823B9" w:rsidP="00FB7CFB">
      <w:pPr>
        <w:rPr>
          <w:rFonts w:eastAsia="宋体" w:cs="Times New Roman"/>
          <w:bCs/>
          <w:lang w:eastAsia="zh-CN"/>
        </w:rPr>
      </w:pPr>
      <w:r w:rsidRPr="00290A17">
        <w:rPr>
          <w:rFonts w:eastAsia="微软雅黑" w:cs="Times New Roman" w:hint="eastAsia"/>
          <w:b/>
          <w:szCs w:val="24"/>
        </w:rPr>
        <w:t xml:space="preserve">Supplementary </w:t>
      </w:r>
      <w:r w:rsidRPr="00290A17">
        <w:rPr>
          <w:rFonts w:eastAsia="微软雅黑" w:cs="Times New Roman" w:hint="eastAsia"/>
          <w:b/>
          <w:szCs w:val="24"/>
          <w:lang w:eastAsia="zh-CN"/>
        </w:rPr>
        <w:t>T</w:t>
      </w:r>
      <w:r w:rsidRPr="00290A17">
        <w:rPr>
          <w:rFonts w:eastAsia="微软雅黑" w:cs="Times New Roman" w:hint="eastAsia"/>
          <w:b/>
          <w:szCs w:val="24"/>
        </w:rPr>
        <w:t>able</w:t>
      </w:r>
      <w:r w:rsidRPr="00290A17">
        <w:rPr>
          <w:rFonts w:eastAsia="微软雅黑" w:cs="Times New Roman" w:hint="eastAsia"/>
          <w:b/>
          <w:szCs w:val="24"/>
          <w:lang w:eastAsia="zh-CN"/>
        </w:rPr>
        <w:t xml:space="preserve"> </w:t>
      </w:r>
      <w:r>
        <w:rPr>
          <w:rFonts w:eastAsia="微软雅黑" w:cs="Times New Roman" w:hint="eastAsia"/>
          <w:b/>
          <w:szCs w:val="24"/>
          <w:lang w:eastAsia="zh-CN"/>
        </w:rPr>
        <w:t>3.</w:t>
      </w:r>
      <w:r w:rsidRPr="00290A17">
        <w:rPr>
          <w:rStyle w:val="figuretitle1"/>
          <w:rFonts w:hint="eastAsia"/>
          <w:lang w:eastAsia="zh-CN"/>
        </w:rPr>
        <w:t xml:space="preserve"> </w:t>
      </w:r>
      <w:r w:rsidRPr="00C823B9">
        <w:rPr>
          <w:rFonts w:eastAsia="宋体" w:cs="Times New Roman"/>
          <w:bCs/>
          <w:szCs w:val="24"/>
          <w:lang w:eastAsia="zh-CN"/>
        </w:rPr>
        <w:t>The homologies</w:t>
      </w:r>
      <w:r w:rsidRPr="00C823B9">
        <w:rPr>
          <w:rFonts w:cs="Times New Roman"/>
          <w:bCs/>
          <w:lang w:eastAsia="zh-CN"/>
        </w:rPr>
        <w:t xml:space="preserve"> of PP818814 and </w:t>
      </w:r>
      <w:r w:rsidRPr="00C823B9">
        <w:rPr>
          <w:rFonts w:eastAsia="宋体" w:cs="Times New Roman"/>
          <w:bCs/>
          <w:szCs w:val="24"/>
        </w:rPr>
        <w:t xml:space="preserve">sequences </w:t>
      </w:r>
      <w:r w:rsidR="00B015DF">
        <w:rPr>
          <w:rStyle w:val="figuretitle1"/>
          <w:rFonts w:hint="eastAsia"/>
          <w:b w:val="0"/>
          <w:lang w:eastAsia="zh-CN"/>
        </w:rPr>
        <w:t>of</w:t>
      </w:r>
      <w:r w:rsidRPr="00C823B9">
        <w:rPr>
          <w:rStyle w:val="figuretitle1"/>
          <w:b w:val="0"/>
          <w:lang w:eastAsia="zh-CN"/>
        </w:rPr>
        <w:t xml:space="preserve"> Cluster</w:t>
      </w:r>
      <w:r w:rsidRPr="00C823B9">
        <w:rPr>
          <w:rStyle w:val="figuretitle1"/>
          <w:bCs w:val="0"/>
          <w:lang w:eastAsia="zh-CN"/>
        </w:rPr>
        <w:t xml:space="preserve"> </w:t>
      </w:r>
      <w:r w:rsidRPr="00C823B9">
        <w:rPr>
          <w:rFonts w:eastAsia="宋体" w:cs="Times New Roman"/>
          <w:bCs/>
        </w:rPr>
        <w:t>Ⅲ</w:t>
      </w:r>
      <w:r w:rsidRPr="00C823B9">
        <w:rPr>
          <w:rFonts w:eastAsia="宋体" w:cs="Times New Roman"/>
          <w:bCs/>
          <w:lang w:eastAsia="zh-CN"/>
        </w:rPr>
        <w:t xml:space="preserve"> and </w:t>
      </w:r>
      <w:r w:rsidRPr="00C823B9">
        <w:rPr>
          <w:rFonts w:eastAsia="宋体" w:cs="Times New Roman"/>
          <w:bCs/>
        </w:rPr>
        <w:t>Ⅳ</w:t>
      </w:r>
      <w:r w:rsidRPr="00C823B9">
        <w:rPr>
          <w:rFonts w:eastAsia="宋体" w:cs="Times New Roman"/>
          <w:bCs/>
          <w:lang w:eastAsia="zh-CN"/>
        </w:rPr>
        <w:t xml:space="preserve"> </w:t>
      </w:r>
      <w:r w:rsidRPr="00C823B9">
        <w:rPr>
          <w:rFonts w:eastAsia="宋体" w:cs="Times New Roman"/>
          <w:bCs/>
          <w:szCs w:val="24"/>
          <w:lang w:eastAsia="zh-CN"/>
        </w:rPr>
        <w:t xml:space="preserve">in </w:t>
      </w:r>
      <w:r w:rsidRPr="00C823B9">
        <w:rPr>
          <w:rFonts w:eastAsia="宋体" w:cs="Times New Roman"/>
          <w:bCs/>
          <w:lang w:eastAsia="zh-CN"/>
        </w:rPr>
        <w:t>the phylogenetic tree</w:t>
      </w:r>
      <w:r w:rsidR="00CA5683">
        <w:rPr>
          <w:rFonts w:eastAsia="宋体" w:cs="Times New Roman" w:hint="eastAsia"/>
          <w:bCs/>
          <w:lang w:eastAsia="zh-CN"/>
        </w:rPr>
        <w:t>.</w:t>
      </w:r>
    </w:p>
    <w:tbl>
      <w:tblPr>
        <w:tblStyle w:val="TableNormal"/>
        <w:tblW w:w="14492" w:type="dxa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5942"/>
        <w:gridCol w:w="459"/>
        <w:gridCol w:w="568"/>
        <w:gridCol w:w="638"/>
        <w:gridCol w:w="607"/>
        <w:gridCol w:w="492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323"/>
      </w:tblGrid>
      <w:tr w:rsidR="00C823B9" w:rsidRPr="00BE5DFF" w14:paraId="1A642211" w14:textId="77777777" w:rsidTr="00BE5DFF">
        <w:trPr>
          <w:trHeight w:hRule="exact" w:val="321"/>
          <w:jc w:val="center"/>
        </w:trPr>
        <w:tc>
          <w:tcPr>
            <w:tcW w:w="594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E44DAC3" w14:textId="77777777" w:rsidR="00C823B9" w:rsidRPr="00BE5DFF" w:rsidRDefault="00C823B9" w:rsidP="004A09C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9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28921E9" w14:textId="77777777" w:rsidR="00C823B9" w:rsidRPr="00BE5DFF" w:rsidRDefault="00C823B9" w:rsidP="004A09CE">
            <w:pPr>
              <w:pStyle w:val="TableParagraph"/>
              <w:spacing w:before="5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1E6D4E3" w14:textId="77777777" w:rsidR="00C823B9" w:rsidRPr="00BE5DFF" w:rsidRDefault="00C823B9" w:rsidP="004A09CE">
            <w:pPr>
              <w:pStyle w:val="TableParagraph"/>
              <w:spacing w:before="5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F820239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99C24FD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643E768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6117765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71E25DA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A9ECC9A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91BF076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FE4A168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110D1A5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D478FFE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D6BD03A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C200974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4176C74" w14:textId="77777777" w:rsidR="00C823B9" w:rsidRPr="00BE5DFF" w:rsidRDefault="00C823B9" w:rsidP="004A09CE">
            <w:pPr>
              <w:pStyle w:val="TableParagraph"/>
              <w:spacing w:before="5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5</w:t>
            </w:r>
          </w:p>
        </w:tc>
      </w:tr>
      <w:tr w:rsidR="00C823B9" w:rsidRPr="00BE5DFF" w14:paraId="2D17DCE9" w14:textId="77777777" w:rsidTr="00BE5DFF">
        <w:trPr>
          <w:trHeight w:hRule="exact" w:val="321"/>
          <w:jc w:val="center"/>
        </w:trPr>
        <w:tc>
          <w:tcPr>
            <w:tcW w:w="5941" w:type="dxa"/>
            <w:tcBorders>
              <w:top w:val="single" w:sz="8" w:space="0" w:color="auto"/>
            </w:tcBorders>
            <w:vAlign w:val="bottom"/>
          </w:tcPr>
          <w:p w14:paraId="0E7BB5AE" w14:textId="009DE489" w:rsidR="00C823B9" w:rsidRPr="00BE5DFF" w:rsidRDefault="00C823B9" w:rsidP="004A09CE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1. </w:t>
            </w:r>
            <w:r w:rsidRPr="00BE5D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sym w:font="Wingdings" w:char="F06C"/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PP818814 Rodent (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A. </w:t>
            </w:r>
            <w:proofErr w:type="spellStart"/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peninsulae</w:t>
            </w:r>
            <w:proofErr w:type="spellEnd"/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)/China: </w:t>
            </w:r>
            <w:proofErr w:type="spellStart"/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iupan</w:t>
            </w:r>
            <w:proofErr w:type="spellEnd"/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Mountain</w:t>
            </w:r>
          </w:p>
        </w:tc>
        <w:tc>
          <w:tcPr>
            <w:tcW w:w="459" w:type="dxa"/>
            <w:tcBorders>
              <w:top w:val="single" w:sz="8" w:space="0" w:color="auto"/>
            </w:tcBorders>
            <w:vAlign w:val="bottom"/>
          </w:tcPr>
          <w:p w14:paraId="3AF57CF9" w14:textId="77777777" w:rsidR="00C823B9" w:rsidRPr="00BE5DFF" w:rsidRDefault="00C823B9" w:rsidP="004A09CE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68" w:type="dxa"/>
            <w:tcBorders>
              <w:top w:val="single" w:sz="8" w:space="0" w:color="auto"/>
            </w:tcBorders>
            <w:vAlign w:val="bottom"/>
          </w:tcPr>
          <w:p w14:paraId="76C82F1A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sz="8" w:space="0" w:color="auto"/>
            </w:tcBorders>
            <w:vAlign w:val="bottom"/>
          </w:tcPr>
          <w:p w14:paraId="78C3DFB2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D699532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68D5770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76026FA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EC3FCA4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FC005C8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4AA9A35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FEAA0D8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7296426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9F3CBEF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8E390A1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D302D41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C44FC5D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823B9" w:rsidRPr="00BE5DFF" w14:paraId="487BFCED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0782B13D" w14:textId="51D6D957" w:rsidR="00C823B9" w:rsidRPr="00BE5DFF" w:rsidRDefault="00C823B9" w:rsidP="004A09CE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pacing w:val="-1"/>
                <w:sz w:val="18"/>
                <w:szCs w:val="18"/>
                <w:lang w:eastAsia="zh-CN"/>
              </w:rPr>
              <w:t xml:space="preserve">2. </w:t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B074461 Tick (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ovatus</w:t>
            </w:r>
            <w:proofErr w:type="spellEnd"/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Japan</w:t>
            </w:r>
          </w:p>
        </w:tc>
        <w:tc>
          <w:tcPr>
            <w:tcW w:w="459" w:type="dxa"/>
            <w:vAlign w:val="bottom"/>
          </w:tcPr>
          <w:p w14:paraId="3BD6156D" w14:textId="3ACDCBE5" w:rsidR="00C823B9" w:rsidRPr="00BE5DFF" w:rsidRDefault="00185BEC" w:rsidP="004A09CE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5.7</w:t>
            </w:r>
          </w:p>
        </w:tc>
        <w:tc>
          <w:tcPr>
            <w:tcW w:w="568" w:type="dxa"/>
            <w:vAlign w:val="bottom"/>
          </w:tcPr>
          <w:p w14:paraId="1F00CD24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8" w:type="dxa"/>
            <w:vAlign w:val="bottom"/>
          </w:tcPr>
          <w:p w14:paraId="7CCAB00C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D0B1A0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F3B04F2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63965C5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30216B3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22DAC97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D42F558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CCB1EAA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7643699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A8F796D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D322F61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9505B79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AD23CDA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823B9" w:rsidRPr="00BE5DFF" w14:paraId="00BC1DB3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57A2FC98" w14:textId="11B543BF" w:rsidR="00C823B9" w:rsidRPr="00BE5DFF" w:rsidRDefault="00C823B9" w:rsidP="004A09CE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.</w:t>
            </w:r>
            <w:r w:rsidRPr="00BE5D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U865477 Tick (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ricinus</w:t>
            </w:r>
            <w:proofErr w:type="spellEnd"/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Germany</w:t>
            </w:r>
          </w:p>
        </w:tc>
        <w:tc>
          <w:tcPr>
            <w:tcW w:w="459" w:type="dxa"/>
            <w:vAlign w:val="bottom"/>
          </w:tcPr>
          <w:p w14:paraId="22C12DA9" w14:textId="4AF8D5CB" w:rsidR="00C823B9" w:rsidRPr="00BE5DFF" w:rsidRDefault="00185BEC" w:rsidP="004A09CE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5.2</w:t>
            </w:r>
          </w:p>
        </w:tc>
        <w:tc>
          <w:tcPr>
            <w:tcW w:w="568" w:type="dxa"/>
            <w:vAlign w:val="bottom"/>
          </w:tcPr>
          <w:p w14:paraId="68016916" w14:textId="03CB1198" w:rsidR="00C823B9" w:rsidRPr="00BE5DFF" w:rsidRDefault="00185BEC" w:rsidP="004A09CE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2</w:t>
            </w:r>
          </w:p>
        </w:tc>
        <w:tc>
          <w:tcPr>
            <w:tcW w:w="638" w:type="dxa"/>
            <w:vAlign w:val="bottom"/>
          </w:tcPr>
          <w:p w14:paraId="19294FC7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0E65683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F91DBE4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9ADC725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ABDA019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7B3A7C4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237C505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08E4136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C6879C7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F1493DF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3799DEB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BABF3ED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EB97D5F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823B9" w:rsidRPr="00BE5DFF" w14:paraId="386EB65F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4BCC0A1C" w14:textId="14BFE378" w:rsidR="00C823B9" w:rsidRPr="00BE5DFF" w:rsidRDefault="00C823B9" w:rsidP="004A09CE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.</w:t>
            </w:r>
            <w:r w:rsidRPr="00BE5D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Q359067 Rodent (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E. custos</w:t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China: Yunnan Province</w:t>
            </w:r>
          </w:p>
        </w:tc>
        <w:tc>
          <w:tcPr>
            <w:tcW w:w="459" w:type="dxa"/>
            <w:vAlign w:val="bottom"/>
          </w:tcPr>
          <w:p w14:paraId="6DACA2D8" w14:textId="25821477" w:rsidR="00C823B9" w:rsidRPr="00BE5DFF" w:rsidRDefault="00185BEC" w:rsidP="004A09CE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5.4</w:t>
            </w:r>
          </w:p>
        </w:tc>
        <w:tc>
          <w:tcPr>
            <w:tcW w:w="568" w:type="dxa"/>
            <w:vAlign w:val="bottom"/>
          </w:tcPr>
          <w:p w14:paraId="12F03980" w14:textId="6D78E26E" w:rsidR="00C823B9" w:rsidRPr="00BE5DFF" w:rsidRDefault="00185BEC" w:rsidP="004A09CE">
            <w:pPr>
              <w:pStyle w:val="TableParagraph"/>
              <w:spacing w:before="12"/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638" w:type="dxa"/>
            <w:vAlign w:val="bottom"/>
          </w:tcPr>
          <w:p w14:paraId="24DA8EE3" w14:textId="1FC354F3" w:rsidR="00C823B9" w:rsidRPr="00BE5DFF" w:rsidRDefault="00185BEC" w:rsidP="004A09CE">
            <w:pPr>
              <w:pStyle w:val="TableParagraph"/>
              <w:spacing w:before="12"/>
              <w:ind w:left="71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0" w:type="auto"/>
            <w:vAlign w:val="bottom"/>
          </w:tcPr>
          <w:p w14:paraId="6FA85475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7BCFCF9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841A8A9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9F02AD2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DA78271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E44262F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7999BD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F0BB822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FA3CD57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A09460B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0D0D9C0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73E9F14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823B9" w:rsidRPr="00BE5DFF" w14:paraId="51C4D059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0A573A80" w14:textId="2EB94604" w:rsidR="00C823B9" w:rsidRPr="00BE5DFF" w:rsidRDefault="00C823B9" w:rsidP="004A09CE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.</w:t>
            </w:r>
            <w:r w:rsidRPr="00BE5D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Q359068 Rodent (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A. draco</w:t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China: Yunnan Province</w:t>
            </w:r>
          </w:p>
        </w:tc>
        <w:tc>
          <w:tcPr>
            <w:tcW w:w="459" w:type="dxa"/>
            <w:vAlign w:val="bottom"/>
          </w:tcPr>
          <w:p w14:paraId="4F6BE7C3" w14:textId="73C7B47A" w:rsidR="00C823B9" w:rsidRPr="00BE5DFF" w:rsidRDefault="00185BEC" w:rsidP="004A09CE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5.4</w:t>
            </w:r>
          </w:p>
        </w:tc>
        <w:tc>
          <w:tcPr>
            <w:tcW w:w="568" w:type="dxa"/>
            <w:vAlign w:val="bottom"/>
          </w:tcPr>
          <w:p w14:paraId="79A70492" w14:textId="42597EB5" w:rsidR="00C823B9" w:rsidRPr="00BE5DFF" w:rsidRDefault="00185BEC" w:rsidP="004A09CE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638" w:type="dxa"/>
            <w:vAlign w:val="bottom"/>
          </w:tcPr>
          <w:p w14:paraId="176741FD" w14:textId="7CDC3F47" w:rsidR="00C823B9" w:rsidRPr="00BE5DFF" w:rsidRDefault="00185BEC" w:rsidP="004A09CE">
            <w:pPr>
              <w:pStyle w:val="TableParagraph"/>
              <w:spacing w:before="12"/>
              <w:ind w:left="71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0" w:type="auto"/>
            <w:vAlign w:val="bottom"/>
          </w:tcPr>
          <w:p w14:paraId="6F5B3E94" w14:textId="77777777" w:rsidR="00C823B9" w:rsidRPr="00BE5DFF" w:rsidRDefault="00C823B9" w:rsidP="004A09CE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A7CB266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CD4A5A2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4E302A1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3E8BEF7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2F2F9D3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E66E34D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C2ADE09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394C9AD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E09B37B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5377A61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C5ECF74" w14:textId="77777777" w:rsidR="00C823B9" w:rsidRPr="00BE5DFF" w:rsidRDefault="00C823B9" w:rsidP="004A09CE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85BEC" w:rsidRPr="00BE5DFF" w14:paraId="4E611D1E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0679C1C0" w14:textId="30949820" w:rsidR="00185BEC" w:rsidRPr="00BE5DFF" w:rsidRDefault="00185BEC" w:rsidP="00185BEC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.</w:t>
            </w:r>
            <w:r w:rsidRPr="00BE5D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B084583 Rodent (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R. norvegicus</w:t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Japan</w:t>
            </w:r>
          </w:p>
        </w:tc>
        <w:tc>
          <w:tcPr>
            <w:tcW w:w="459" w:type="dxa"/>
            <w:vAlign w:val="bottom"/>
          </w:tcPr>
          <w:p w14:paraId="080A86F2" w14:textId="0B682832" w:rsidR="00185BEC" w:rsidRPr="00BE5DFF" w:rsidRDefault="00185BEC" w:rsidP="00185BEC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3.8</w:t>
            </w:r>
          </w:p>
        </w:tc>
        <w:tc>
          <w:tcPr>
            <w:tcW w:w="568" w:type="dxa"/>
            <w:vAlign w:val="bottom"/>
          </w:tcPr>
          <w:p w14:paraId="16E79B21" w14:textId="70D37EC9" w:rsidR="00185BEC" w:rsidRPr="00BE5DFF" w:rsidRDefault="00185BEC" w:rsidP="00185BEC">
            <w:pPr>
              <w:pStyle w:val="TableParagraph"/>
              <w:spacing w:before="12"/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3.1</w:t>
            </w:r>
          </w:p>
        </w:tc>
        <w:tc>
          <w:tcPr>
            <w:tcW w:w="638" w:type="dxa"/>
            <w:vAlign w:val="bottom"/>
          </w:tcPr>
          <w:p w14:paraId="4E36F0B8" w14:textId="7CE3DA49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.4</w:t>
            </w:r>
          </w:p>
        </w:tc>
        <w:tc>
          <w:tcPr>
            <w:tcW w:w="0" w:type="auto"/>
            <w:vAlign w:val="bottom"/>
          </w:tcPr>
          <w:p w14:paraId="2CBD915F" w14:textId="1BF17793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7F7EAAC5" w14:textId="18C832BF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396A4FC9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E83B48D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DB25997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E23E3ED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1EBCE6B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E5AB81D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955F0D2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104A2A6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9E08588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56F9A55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85BEC" w:rsidRPr="00BE5DFF" w14:paraId="33C7B1C0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7EA6E209" w14:textId="4C8F40E4" w:rsidR="00185BEC" w:rsidRPr="00BE5DFF" w:rsidRDefault="00185BEC" w:rsidP="00185BEC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.</w:t>
            </w:r>
            <w:r w:rsidRPr="00BE5D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M648140 Tick (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H. </w:t>
            </w:r>
            <w:proofErr w:type="spellStart"/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longicornis</w:t>
            </w:r>
            <w:proofErr w:type="spellEnd"/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China: Heilongjiang Province</w:t>
            </w:r>
          </w:p>
        </w:tc>
        <w:tc>
          <w:tcPr>
            <w:tcW w:w="459" w:type="dxa"/>
            <w:vAlign w:val="bottom"/>
          </w:tcPr>
          <w:p w14:paraId="633A60D0" w14:textId="3AAAEE68" w:rsidR="00185BEC" w:rsidRPr="00BE5DFF" w:rsidRDefault="00185BEC" w:rsidP="00185BEC">
            <w:pPr>
              <w:pStyle w:val="TableParagraph"/>
              <w:spacing w:before="12"/>
              <w:ind w:left="3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3.8</w:t>
            </w:r>
          </w:p>
        </w:tc>
        <w:tc>
          <w:tcPr>
            <w:tcW w:w="568" w:type="dxa"/>
            <w:vAlign w:val="bottom"/>
          </w:tcPr>
          <w:p w14:paraId="51A0FAFB" w14:textId="60032FB3" w:rsidR="00185BEC" w:rsidRPr="00BE5DFF" w:rsidRDefault="00185BEC" w:rsidP="00185BEC">
            <w:pPr>
              <w:pStyle w:val="TableParagraph"/>
              <w:spacing w:before="12"/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2</w:t>
            </w:r>
          </w:p>
        </w:tc>
        <w:tc>
          <w:tcPr>
            <w:tcW w:w="638" w:type="dxa"/>
            <w:vAlign w:val="bottom"/>
          </w:tcPr>
          <w:p w14:paraId="27C94CD9" w14:textId="19967BE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.4</w:t>
            </w:r>
          </w:p>
        </w:tc>
        <w:tc>
          <w:tcPr>
            <w:tcW w:w="0" w:type="auto"/>
            <w:vAlign w:val="bottom"/>
          </w:tcPr>
          <w:p w14:paraId="7095D641" w14:textId="37A5D0CB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3F496902" w14:textId="2BE8F6C9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7E4E530E" w14:textId="69D1F0AD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1DD53E6B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8C84BF1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7161173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4A84BC3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76F294B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8FF798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41A316C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BE6E6B5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42D8BDE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85BEC" w:rsidRPr="00BE5DFF" w14:paraId="102EA7D8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0EFAD690" w14:textId="2FFE5F00" w:rsidR="00185BEC" w:rsidRPr="00BE5DFF" w:rsidRDefault="00185BEC" w:rsidP="00185BEC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.</w:t>
            </w:r>
            <w:r w:rsidRPr="00BE5D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M648141 Tick (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I. </w:t>
            </w:r>
            <w:proofErr w:type="spellStart"/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persulcatus</w:t>
            </w:r>
            <w:proofErr w:type="spellEnd"/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China: Heilongjiang Province</w:t>
            </w:r>
          </w:p>
        </w:tc>
        <w:tc>
          <w:tcPr>
            <w:tcW w:w="459" w:type="dxa"/>
            <w:vAlign w:val="bottom"/>
          </w:tcPr>
          <w:p w14:paraId="4806148D" w14:textId="7D825D19" w:rsidR="00185BEC" w:rsidRPr="00BE5DFF" w:rsidRDefault="00185BEC" w:rsidP="00185BEC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3.8</w:t>
            </w:r>
          </w:p>
        </w:tc>
        <w:tc>
          <w:tcPr>
            <w:tcW w:w="568" w:type="dxa"/>
            <w:vAlign w:val="bottom"/>
          </w:tcPr>
          <w:p w14:paraId="2C4F2E94" w14:textId="21ED0C92" w:rsidR="00185BEC" w:rsidRPr="00BE5DFF" w:rsidRDefault="00185BEC" w:rsidP="00185BEC">
            <w:pPr>
              <w:pStyle w:val="TableParagraph"/>
              <w:spacing w:before="12"/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2</w:t>
            </w:r>
          </w:p>
        </w:tc>
        <w:tc>
          <w:tcPr>
            <w:tcW w:w="638" w:type="dxa"/>
            <w:vAlign w:val="bottom"/>
          </w:tcPr>
          <w:p w14:paraId="74BAB6EF" w14:textId="757EBD6A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.4</w:t>
            </w:r>
          </w:p>
        </w:tc>
        <w:tc>
          <w:tcPr>
            <w:tcW w:w="0" w:type="auto"/>
            <w:vAlign w:val="bottom"/>
          </w:tcPr>
          <w:p w14:paraId="3A08E07E" w14:textId="3235A90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01990A62" w14:textId="5A5ADC0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67300573" w14:textId="40A6CC21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8</w:t>
            </w:r>
          </w:p>
        </w:tc>
        <w:tc>
          <w:tcPr>
            <w:tcW w:w="0" w:type="auto"/>
            <w:vAlign w:val="bottom"/>
          </w:tcPr>
          <w:p w14:paraId="384E014B" w14:textId="379A33E3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.9</w:t>
            </w:r>
          </w:p>
        </w:tc>
        <w:tc>
          <w:tcPr>
            <w:tcW w:w="0" w:type="auto"/>
            <w:vAlign w:val="bottom"/>
          </w:tcPr>
          <w:p w14:paraId="23946A7F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FC65239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64CFE24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2BE9614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4903F6E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CDE215A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0B22AA0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E1A070E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85BEC" w:rsidRPr="00BE5DFF" w14:paraId="249CD620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68E9C4E2" w14:textId="1BE15ECB" w:rsidR="00185BEC" w:rsidRPr="00BE5DFF" w:rsidRDefault="00185BEC" w:rsidP="00185BEC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. JQ359063 Rodent (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N. </w:t>
            </w:r>
            <w:proofErr w:type="spellStart"/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confucianus</w:t>
            </w:r>
            <w:proofErr w:type="spellEnd"/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China: Fujian Province</w:t>
            </w:r>
          </w:p>
        </w:tc>
        <w:tc>
          <w:tcPr>
            <w:tcW w:w="459" w:type="dxa"/>
            <w:vAlign w:val="bottom"/>
          </w:tcPr>
          <w:p w14:paraId="6B3313E0" w14:textId="1A29433B" w:rsidR="00185BEC" w:rsidRPr="00BE5DFF" w:rsidRDefault="00185BEC" w:rsidP="00185BEC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3.8</w:t>
            </w:r>
          </w:p>
        </w:tc>
        <w:tc>
          <w:tcPr>
            <w:tcW w:w="568" w:type="dxa"/>
            <w:vAlign w:val="bottom"/>
          </w:tcPr>
          <w:p w14:paraId="218E694B" w14:textId="7D7A6D83" w:rsidR="00185BEC" w:rsidRPr="00BE5DFF" w:rsidRDefault="00185BEC" w:rsidP="00185BEC">
            <w:pPr>
              <w:pStyle w:val="TableParagraph"/>
              <w:spacing w:before="12"/>
              <w:ind w:left="72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638" w:type="dxa"/>
            <w:vAlign w:val="bottom"/>
          </w:tcPr>
          <w:p w14:paraId="6F6A31E4" w14:textId="1F1EE6BE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0" w:type="auto"/>
            <w:vAlign w:val="bottom"/>
          </w:tcPr>
          <w:p w14:paraId="5808FB40" w14:textId="1DA35DC3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6B9BB72A" w14:textId="28D54DDD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4FCEBC32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916A068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414923F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43B33E9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432DE4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24438CD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E43FA6C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0EAD4EE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BF7842D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196AAC3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85BEC" w:rsidRPr="00BE5DFF" w14:paraId="3DF16CEB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2FCF590D" w14:textId="1DF35A71" w:rsidR="00185BEC" w:rsidRPr="00BE5DFF" w:rsidRDefault="00185BEC" w:rsidP="00185BEC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.</w:t>
            </w:r>
            <w:r w:rsidRPr="00BE5D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5D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JQ359064 Rodent</w:t>
            </w:r>
            <w:r w:rsidRPr="00BE5D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BE5D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E5DF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A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.</w:t>
            </w:r>
            <w:r w:rsidRPr="00BE5DF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E5DF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rarius</w:t>
            </w:r>
            <w:proofErr w:type="spellEnd"/>
            <w:r w:rsidRPr="00BE5D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/China</w:t>
            </w:r>
            <w:r w:rsidRPr="00BE5D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: </w:t>
            </w:r>
            <w:r w:rsidRPr="00BE5DF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enan Province</w:t>
            </w:r>
          </w:p>
        </w:tc>
        <w:tc>
          <w:tcPr>
            <w:tcW w:w="459" w:type="dxa"/>
            <w:vAlign w:val="bottom"/>
          </w:tcPr>
          <w:p w14:paraId="40980FE1" w14:textId="24E7FBF6" w:rsidR="00185BEC" w:rsidRPr="00BE5DFF" w:rsidRDefault="00185BEC" w:rsidP="00185BEC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3.8</w:t>
            </w:r>
          </w:p>
        </w:tc>
        <w:tc>
          <w:tcPr>
            <w:tcW w:w="568" w:type="dxa"/>
            <w:vAlign w:val="bottom"/>
          </w:tcPr>
          <w:p w14:paraId="24A60182" w14:textId="51A0FFB4" w:rsidR="00185BEC" w:rsidRPr="00BE5DFF" w:rsidRDefault="00185BEC" w:rsidP="00185BEC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638" w:type="dxa"/>
            <w:vAlign w:val="bottom"/>
          </w:tcPr>
          <w:p w14:paraId="0F9498BE" w14:textId="725C67C0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0" w:type="auto"/>
            <w:vAlign w:val="bottom"/>
          </w:tcPr>
          <w:p w14:paraId="52B4738F" w14:textId="790BD648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6FC21A2D" w14:textId="44F0A375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04731967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EA22B01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E58B41C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C025B7A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17C5833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A506031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886EC1A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B1C730A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763F6C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C6BBE39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85BEC" w:rsidRPr="00BE5DFF" w14:paraId="3AF548E8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71EC384D" w14:textId="44E848CA" w:rsidR="00185BEC" w:rsidRPr="00BE5DFF" w:rsidRDefault="00185BEC" w:rsidP="00185BEC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. JQ359065 Rodent (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R. norvegicus</w:t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China: Henan Province</w:t>
            </w:r>
          </w:p>
        </w:tc>
        <w:tc>
          <w:tcPr>
            <w:tcW w:w="459" w:type="dxa"/>
            <w:vAlign w:val="bottom"/>
          </w:tcPr>
          <w:p w14:paraId="0E38E660" w14:textId="5E79CB2D" w:rsidR="00185BEC" w:rsidRPr="00BE5DFF" w:rsidRDefault="00185BEC" w:rsidP="00185BEC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3.8</w:t>
            </w:r>
          </w:p>
        </w:tc>
        <w:tc>
          <w:tcPr>
            <w:tcW w:w="568" w:type="dxa"/>
            <w:vAlign w:val="bottom"/>
          </w:tcPr>
          <w:p w14:paraId="37EAA2DA" w14:textId="167C27C1" w:rsidR="00185BEC" w:rsidRPr="00BE5DFF" w:rsidRDefault="00185BEC" w:rsidP="00185BEC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638" w:type="dxa"/>
            <w:vAlign w:val="bottom"/>
          </w:tcPr>
          <w:p w14:paraId="3F7664F4" w14:textId="06CF626D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0" w:type="auto"/>
            <w:vAlign w:val="bottom"/>
          </w:tcPr>
          <w:p w14:paraId="3C0BC3BA" w14:textId="69802023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2A607D4E" w14:textId="60A8779A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52B3DECB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976FA32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46931F2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2ADEC54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5501D12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D780B1D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14F2DA0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5964804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15582B7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8848857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85BEC" w:rsidRPr="00BE5DFF" w14:paraId="614542A8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6EFAB45C" w14:textId="29DC9E6F" w:rsidR="00185BEC" w:rsidRPr="00BE5DFF" w:rsidRDefault="00185BEC" w:rsidP="00185BEC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.</w:t>
            </w:r>
            <w:r w:rsidRPr="00BE5D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JQ359066 Rodent (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A. </w:t>
            </w:r>
            <w:proofErr w:type="spellStart"/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sylvaticus</w:t>
            </w:r>
            <w:proofErr w:type="spellEnd"/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China: Zhejiang Province</w:t>
            </w:r>
          </w:p>
        </w:tc>
        <w:tc>
          <w:tcPr>
            <w:tcW w:w="459" w:type="dxa"/>
            <w:vAlign w:val="bottom"/>
          </w:tcPr>
          <w:p w14:paraId="22E62396" w14:textId="6BD66958" w:rsidR="00185BEC" w:rsidRPr="00BE5DFF" w:rsidRDefault="00185BEC" w:rsidP="00185BEC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3.8</w:t>
            </w:r>
          </w:p>
        </w:tc>
        <w:tc>
          <w:tcPr>
            <w:tcW w:w="568" w:type="dxa"/>
            <w:vAlign w:val="bottom"/>
          </w:tcPr>
          <w:p w14:paraId="71EFF633" w14:textId="132711BE" w:rsidR="00185BEC" w:rsidRPr="00BE5DFF" w:rsidRDefault="00185BEC" w:rsidP="00185BEC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638" w:type="dxa"/>
            <w:vAlign w:val="bottom"/>
          </w:tcPr>
          <w:p w14:paraId="1DC4F206" w14:textId="58F1611D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.3</w:t>
            </w:r>
          </w:p>
        </w:tc>
        <w:tc>
          <w:tcPr>
            <w:tcW w:w="0" w:type="auto"/>
            <w:vAlign w:val="bottom"/>
          </w:tcPr>
          <w:p w14:paraId="27858E72" w14:textId="6ED401DE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49B68314" w14:textId="5AB72AFB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7</w:t>
            </w:r>
          </w:p>
        </w:tc>
        <w:tc>
          <w:tcPr>
            <w:tcW w:w="0" w:type="auto"/>
            <w:vAlign w:val="bottom"/>
          </w:tcPr>
          <w:p w14:paraId="79CF8408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9092B15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FC687FD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E5BDA10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4C979E6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056171D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1C193F8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A56622B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F00D3A1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DC39051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85BEC" w:rsidRPr="00BE5DFF" w14:paraId="470962B8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391B164D" w14:textId="6E2254FC" w:rsidR="00185BEC" w:rsidRPr="00BE5DFF" w:rsidRDefault="00185BEC" w:rsidP="00185BEC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. OQ133528 Rodent (</w:t>
            </w:r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 xml:space="preserve">R. </w:t>
            </w:r>
            <w:proofErr w:type="spellStart"/>
            <w:r w:rsidRPr="00BE5DFF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CN"/>
              </w:rPr>
              <w:t>tanezumi</w:t>
            </w:r>
            <w:proofErr w:type="spellEnd"/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)/China: Yunnan Province</w:t>
            </w:r>
          </w:p>
        </w:tc>
        <w:tc>
          <w:tcPr>
            <w:tcW w:w="459" w:type="dxa"/>
            <w:vAlign w:val="bottom"/>
          </w:tcPr>
          <w:p w14:paraId="5F3357B2" w14:textId="1FC04DE2" w:rsidR="00185BEC" w:rsidRPr="00BE5DFF" w:rsidRDefault="00185BEC" w:rsidP="00185BEC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3.8</w:t>
            </w:r>
          </w:p>
        </w:tc>
        <w:tc>
          <w:tcPr>
            <w:tcW w:w="568" w:type="dxa"/>
            <w:vAlign w:val="bottom"/>
          </w:tcPr>
          <w:p w14:paraId="4FB82BB1" w14:textId="3BD6C44B" w:rsidR="00185BEC" w:rsidRPr="00BE5DFF" w:rsidRDefault="00185BEC" w:rsidP="00185BEC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6</w:t>
            </w:r>
          </w:p>
        </w:tc>
        <w:tc>
          <w:tcPr>
            <w:tcW w:w="638" w:type="dxa"/>
            <w:vAlign w:val="bottom"/>
          </w:tcPr>
          <w:p w14:paraId="677111F2" w14:textId="670DE5DD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.2</w:t>
            </w:r>
          </w:p>
        </w:tc>
        <w:tc>
          <w:tcPr>
            <w:tcW w:w="0" w:type="auto"/>
            <w:vAlign w:val="bottom"/>
          </w:tcPr>
          <w:p w14:paraId="77CA5949" w14:textId="10603BAB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5</w:t>
            </w:r>
          </w:p>
        </w:tc>
        <w:tc>
          <w:tcPr>
            <w:tcW w:w="0" w:type="auto"/>
            <w:vAlign w:val="bottom"/>
          </w:tcPr>
          <w:p w14:paraId="28D046B3" w14:textId="224C413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5</w:t>
            </w:r>
          </w:p>
        </w:tc>
        <w:tc>
          <w:tcPr>
            <w:tcW w:w="0" w:type="auto"/>
            <w:vAlign w:val="bottom"/>
          </w:tcPr>
          <w:p w14:paraId="5934FA32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06F40B4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71232DA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0359989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34FC30F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5FAE952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5D5D2F8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70B4850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6E20532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7EE2AB9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85BEC" w:rsidRPr="00BE5DFF" w14:paraId="25E8D7D3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4E1D0B7A" w14:textId="223BA6B4" w:rsidR="00185BEC" w:rsidRPr="00BE5DFF" w:rsidRDefault="00185BEC" w:rsidP="00185BEC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.</w:t>
            </w:r>
            <w:r w:rsidRPr="00BE5D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5DFF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OQ133533 Rodent (</w:t>
            </w:r>
            <w:r w:rsidRPr="00BE5DFF">
              <w:rPr>
                <w:rFonts w:ascii="Times New Roman" w:hAnsi="Times New Roman" w:cs="Times New Roman"/>
                <w:i/>
                <w:iCs/>
                <w:spacing w:val="-4"/>
                <w:sz w:val="18"/>
                <w:szCs w:val="18"/>
                <w:lang w:eastAsia="zh-CN"/>
              </w:rPr>
              <w:t xml:space="preserve">N. </w:t>
            </w:r>
            <w:proofErr w:type="spellStart"/>
            <w:r w:rsidRPr="00BE5DFF">
              <w:rPr>
                <w:rFonts w:ascii="Times New Roman" w:hAnsi="Times New Roman" w:cs="Times New Roman"/>
                <w:i/>
                <w:iCs/>
                <w:spacing w:val="-4"/>
                <w:sz w:val="18"/>
                <w:szCs w:val="18"/>
                <w:lang w:eastAsia="zh-CN"/>
              </w:rPr>
              <w:t>confucianus</w:t>
            </w:r>
            <w:proofErr w:type="spellEnd"/>
            <w:r w:rsidRPr="00BE5DFF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)/China: Yunnan Province</w:t>
            </w:r>
          </w:p>
        </w:tc>
        <w:tc>
          <w:tcPr>
            <w:tcW w:w="459" w:type="dxa"/>
            <w:vAlign w:val="bottom"/>
          </w:tcPr>
          <w:p w14:paraId="4B4E30F8" w14:textId="4054AB53" w:rsidR="00185BEC" w:rsidRPr="00BE5DFF" w:rsidRDefault="00185BEC" w:rsidP="00185BEC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3.8</w:t>
            </w:r>
          </w:p>
        </w:tc>
        <w:tc>
          <w:tcPr>
            <w:tcW w:w="568" w:type="dxa"/>
            <w:vAlign w:val="bottom"/>
          </w:tcPr>
          <w:p w14:paraId="11B97848" w14:textId="4AA89285" w:rsidR="00185BEC" w:rsidRPr="00BE5DFF" w:rsidRDefault="00185BEC" w:rsidP="00185BEC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6</w:t>
            </w:r>
          </w:p>
        </w:tc>
        <w:tc>
          <w:tcPr>
            <w:tcW w:w="638" w:type="dxa"/>
            <w:vAlign w:val="bottom"/>
          </w:tcPr>
          <w:p w14:paraId="13482200" w14:textId="57F57B1C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.2</w:t>
            </w:r>
          </w:p>
        </w:tc>
        <w:tc>
          <w:tcPr>
            <w:tcW w:w="0" w:type="auto"/>
            <w:vAlign w:val="bottom"/>
          </w:tcPr>
          <w:p w14:paraId="514D042F" w14:textId="13237FE9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5</w:t>
            </w:r>
          </w:p>
        </w:tc>
        <w:tc>
          <w:tcPr>
            <w:tcW w:w="0" w:type="auto"/>
            <w:vAlign w:val="bottom"/>
          </w:tcPr>
          <w:p w14:paraId="12A66308" w14:textId="4AA03F08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5</w:t>
            </w:r>
          </w:p>
        </w:tc>
        <w:tc>
          <w:tcPr>
            <w:tcW w:w="0" w:type="auto"/>
            <w:vAlign w:val="bottom"/>
          </w:tcPr>
          <w:p w14:paraId="1431E939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9CCF5D7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700138C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48FA9E8D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51A16602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7D32BF3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3B49DF39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C054E4C" w14:textId="77777777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299831E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647D0A5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85BEC" w:rsidRPr="00BE5DFF" w14:paraId="583B020B" w14:textId="77777777" w:rsidTr="00BE5DFF">
        <w:trPr>
          <w:trHeight w:hRule="exact" w:val="321"/>
          <w:jc w:val="center"/>
        </w:trPr>
        <w:tc>
          <w:tcPr>
            <w:tcW w:w="5941" w:type="dxa"/>
            <w:vAlign w:val="bottom"/>
          </w:tcPr>
          <w:p w14:paraId="70AC7C43" w14:textId="5445048C" w:rsidR="00185BEC" w:rsidRPr="00BE5DFF" w:rsidRDefault="00185BEC" w:rsidP="00185BEC">
            <w:pPr>
              <w:pStyle w:val="TableParagraph"/>
              <w:spacing w:before="12"/>
              <w:ind w:leftChars="-50" w:left="-120" w:firstLineChars="88" w:firstLine="158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.</w:t>
            </w:r>
            <w:r w:rsidRPr="00BE5D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E5DFF">
              <w:rPr>
                <w:rFonts w:ascii="Times New Roman" w:hAnsi="Times New Roman" w:cs="Times New Roman"/>
                <w:spacing w:val="-4"/>
                <w:sz w:val="18"/>
                <w:szCs w:val="18"/>
                <w:lang w:eastAsia="zh-CN"/>
              </w:rPr>
              <w:t>OQ875069 Rodent/China: Guangdong Province</w:t>
            </w:r>
          </w:p>
        </w:tc>
        <w:tc>
          <w:tcPr>
            <w:tcW w:w="459" w:type="dxa"/>
            <w:vAlign w:val="bottom"/>
          </w:tcPr>
          <w:p w14:paraId="2428028A" w14:textId="769FA105" w:rsidR="00185BEC" w:rsidRPr="00BE5DFF" w:rsidRDefault="00185BEC" w:rsidP="00185BEC">
            <w:pPr>
              <w:pStyle w:val="TableParagraph"/>
              <w:spacing w:before="12"/>
              <w:ind w:left="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3.9</w:t>
            </w:r>
          </w:p>
        </w:tc>
        <w:tc>
          <w:tcPr>
            <w:tcW w:w="568" w:type="dxa"/>
            <w:vAlign w:val="bottom"/>
          </w:tcPr>
          <w:p w14:paraId="2DF626B3" w14:textId="54A1F0C3" w:rsidR="00185BEC" w:rsidRPr="00BE5DFF" w:rsidRDefault="00185BEC" w:rsidP="00185BEC">
            <w:pPr>
              <w:pStyle w:val="TableParagraph"/>
              <w:spacing w:before="12"/>
              <w:ind w:left="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5</w:t>
            </w:r>
          </w:p>
        </w:tc>
        <w:tc>
          <w:tcPr>
            <w:tcW w:w="638" w:type="dxa"/>
            <w:vAlign w:val="bottom"/>
          </w:tcPr>
          <w:p w14:paraId="57376E34" w14:textId="0B19F6AB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.1</w:t>
            </w:r>
          </w:p>
        </w:tc>
        <w:tc>
          <w:tcPr>
            <w:tcW w:w="0" w:type="auto"/>
            <w:vAlign w:val="bottom"/>
          </w:tcPr>
          <w:p w14:paraId="048B9E2E" w14:textId="0803A47E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4</w:t>
            </w:r>
          </w:p>
        </w:tc>
        <w:tc>
          <w:tcPr>
            <w:tcW w:w="0" w:type="auto"/>
            <w:vAlign w:val="bottom"/>
          </w:tcPr>
          <w:p w14:paraId="7B4003A7" w14:textId="6D5778EF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.4</w:t>
            </w:r>
          </w:p>
        </w:tc>
        <w:tc>
          <w:tcPr>
            <w:tcW w:w="0" w:type="auto"/>
            <w:vAlign w:val="bottom"/>
          </w:tcPr>
          <w:p w14:paraId="61D91FAB" w14:textId="424B7972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1A0C2A7" w14:textId="72FBE3CD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6F587135" w14:textId="0F5C3823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EFBF7B7" w14:textId="08505F73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35AEBE5" w14:textId="24AB196B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2185D73" w14:textId="7BCAEEAA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1BC5D388" w14:textId="4297346D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0F50B837" w14:textId="7CEAC298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26B7C51D" w14:textId="67DF98AD" w:rsidR="00185BEC" w:rsidRPr="00BE5DFF" w:rsidRDefault="00185BEC" w:rsidP="00185BEC">
            <w:pPr>
              <w:pStyle w:val="TableParagraph"/>
              <w:spacing w:before="12"/>
              <w:ind w:left="7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5DF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.0</w:t>
            </w:r>
          </w:p>
        </w:tc>
        <w:tc>
          <w:tcPr>
            <w:tcW w:w="0" w:type="auto"/>
            <w:vAlign w:val="bottom"/>
          </w:tcPr>
          <w:p w14:paraId="7311A6AD" w14:textId="77777777" w:rsidR="00185BEC" w:rsidRPr="00BE5DFF" w:rsidRDefault="00185BEC" w:rsidP="00185BE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7DA78276" w14:textId="78FCBE50" w:rsidR="00C823B9" w:rsidRDefault="00C823B9" w:rsidP="00FB7CFB">
      <w:pPr>
        <w:rPr>
          <w:lang w:eastAsia="zh-CN"/>
        </w:rPr>
      </w:pPr>
      <w:r w:rsidRPr="00E35E8D">
        <w:rPr>
          <w:rFonts w:eastAsia="宋体" w:cs="Times New Roman" w:hint="eastAsia"/>
          <w:color w:val="000000" w:themeColor="text1"/>
          <w:sz w:val="21"/>
          <w:szCs w:val="21"/>
        </w:rPr>
        <w:sym w:font="Wingdings" w:char="F06C"/>
      </w:r>
      <w:r w:rsidR="00610CDE">
        <w:rPr>
          <w:rFonts w:eastAsia="宋体" w:cs="Times New Roman" w:hint="eastAsia"/>
          <w:color w:val="000000" w:themeColor="text1"/>
          <w:sz w:val="21"/>
          <w:szCs w:val="21"/>
          <w:lang w:eastAsia="zh-CN"/>
        </w:rPr>
        <w:t>,</w:t>
      </w:r>
      <w:r w:rsidRPr="00E35E8D">
        <w:rPr>
          <w:sz w:val="21"/>
          <w:szCs w:val="21"/>
        </w:rPr>
        <w:t xml:space="preserve"> </w:t>
      </w:r>
      <w:r w:rsidRPr="00E35E8D">
        <w:rPr>
          <w:rFonts w:eastAsia="宋体" w:cs="Times New Roman"/>
          <w:color w:val="000000" w:themeColor="text1"/>
          <w:sz w:val="21"/>
          <w:szCs w:val="21"/>
        </w:rPr>
        <w:t>Sequence obtained in the study</w:t>
      </w:r>
      <w:r w:rsidR="00191908">
        <w:rPr>
          <w:rFonts w:eastAsia="宋体" w:cs="Times New Roman" w:hint="eastAsia"/>
          <w:color w:val="000000" w:themeColor="text1"/>
          <w:sz w:val="21"/>
          <w:szCs w:val="21"/>
          <w:lang w:eastAsia="zh-CN"/>
        </w:rPr>
        <w:t>.</w:t>
      </w:r>
    </w:p>
    <w:sectPr w:rsidR="00C823B9" w:rsidSect="000C5613">
      <w:pgSz w:w="16838" w:h="11906" w:orient="landscape"/>
      <w:pgMar w:top="1418" w:right="1440" w:bottom="1418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71304E" w14:textId="77777777" w:rsidR="00B92C08" w:rsidRDefault="00B92C08" w:rsidP="00FB7CFB">
      <w:pPr>
        <w:spacing w:before="0" w:after="0"/>
      </w:pPr>
      <w:r>
        <w:separator/>
      </w:r>
    </w:p>
  </w:endnote>
  <w:endnote w:type="continuationSeparator" w:id="0">
    <w:p w14:paraId="0247B5E2" w14:textId="77777777" w:rsidR="00B92C08" w:rsidRDefault="00B92C08" w:rsidP="00FB7CF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48EEEB" w14:textId="77777777" w:rsidR="00B92C08" w:rsidRDefault="00B92C08" w:rsidP="00FB7CFB">
      <w:pPr>
        <w:spacing w:before="0" w:after="0"/>
      </w:pPr>
      <w:r>
        <w:separator/>
      </w:r>
    </w:p>
  </w:footnote>
  <w:footnote w:type="continuationSeparator" w:id="0">
    <w:p w14:paraId="7FBBA9BD" w14:textId="77777777" w:rsidR="00B92C08" w:rsidRDefault="00B92C08" w:rsidP="00FB7CF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6B3"/>
    <w:rsid w:val="00035925"/>
    <w:rsid w:val="00067C65"/>
    <w:rsid w:val="000C5613"/>
    <w:rsid w:val="00185BEC"/>
    <w:rsid w:val="00185D93"/>
    <w:rsid w:val="00190F6B"/>
    <w:rsid w:val="00191908"/>
    <w:rsid w:val="001E73B8"/>
    <w:rsid w:val="00215174"/>
    <w:rsid w:val="002C29D8"/>
    <w:rsid w:val="0030535A"/>
    <w:rsid w:val="00374A80"/>
    <w:rsid w:val="00427CA7"/>
    <w:rsid w:val="004E46D5"/>
    <w:rsid w:val="004F14C1"/>
    <w:rsid w:val="004F359A"/>
    <w:rsid w:val="005143E8"/>
    <w:rsid w:val="00517AC0"/>
    <w:rsid w:val="00532A9A"/>
    <w:rsid w:val="005536B3"/>
    <w:rsid w:val="00566CD3"/>
    <w:rsid w:val="00610CDE"/>
    <w:rsid w:val="0063274D"/>
    <w:rsid w:val="00675635"/>
    <w:rsid w:val="00691587"/>
    <w:rsid w:val="00696B5A"/>
    <w:rsid w:val="007310AD"/>
    <w:rsid w:val="00756F4D"/>
    <w:rsid w:val="00770F3D"/>
    <w:rsid w:val="00794185"/>
    <w:rsid w:val="0079764E"/>
    <w:rsid w:val="008474B7"/>
    <w:rsid w:val="008845AB"/>
    <w:rsid w:val="00887A7D"/>
    <w:rsid w:val="00894FC5"/>
    <w:rsid w:val="008D140B"/>
    <w:rsid w:val="0097054F"/>
    <w:rsid w:val="00A144F7"/>
    <w:rsid w:val="00A375BB"/>
    <w:rsid w:val="00AD0BED"/>
    <w:rsid w:val="00B015DF"/>
    <w:rsid w:val="00B03981"/>
    <w:rsid w:val="00B150E8"/>
    <w:rsid w:val="00B15C2F"/>
    <w:rsid w:val="00B54B9A"/>
    <w:rsid w:val="00B916BB"/>
    <w:rsid w:val="00B92C08"/>
    <w:rsid w:val="00BE5DFF"/>
    <w:rsid w:val="00C1037E"/>
    <w:rsid w:val="00C13A07"/>
    <w:rsid w:val="00C823B9"/>
    <w:rsid w:val="00CA5683"/>
    <w:rsid w:val="00CC56D7"/>
    <w:rsid w:val="00CE1B43"/>
    <w:rsid w:val="00CF325B"/>
    <w:rsid w:val="00D74D5E"/>
    <w:rsid w:val="00D96A6C"/>
    <w:rsid w:val="00E24D29"/>
    <w:rsid w:val="00EB6225"/>
    <w:rsid w:val="00F312B8"/>
    <w:rsid w:val="00F425E8"/>
    <w:rsid w:val="00F63BD7"/>
    <w:rsid w:val="00F650D9"/>
    <w:rsid w:val="00FB7CFB"/>
    <w:rsid w:val="00FF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9A4E744"/>
  <w15:docId w15:val="{D73FB4DD-35B3-48EB-8472-C385FE103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CF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CF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B7C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CF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B7CFB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FB7CFB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FB7CFB"/>
    <w:pPr>
      <w:widowControl w:val="0"/>
      <w:spacing w:before="0" w:after="0"/>
    </w:pPr>
    <w:rPr>
      <w:rFonts w:asciiTheme="minorHAnsi" w:hAnsiTheme="minorHAnsi"/>
      <w:sz w:val="22"/>
    </w:rPr>
  </w:style>
  <w:style w:type="character" w:customStyle="1" w:styleId="figuretitle1">
    <w:name w:val="figuretitle1"/>
    <w:basedOn w:val="a0"/>
    <w:rsid w:val="00FB7CFB"/>
    <w:rPr>
      <w:rFonts w:ascii="Times New Roman" w:hAnsi="Times New Roman" w:cs="Times New Roman" w:hint="default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D7CEAF7-A4C9-4E5F-AC96-66CD17E74C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5123023-EAC7-4D1F-8126-6020C59DDC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A70867-C73C-4ED6-80D5-D8F9EDF0AFAC}">
  <ds:schemaRefs>
    <ds:schemaRef ds:uri="http://schemas.microsoft.com/office/2006/metadata/properties"/>
    <ds:schemaRef ds:uri="018c3ce0-25d7-4964-8f5f-0766fc370b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全</dc:creator>
  <cp:keywords/>
  <dc:description/>
  <cp:lastModifiedBy>xiaodong wang</cp:lastModifiedBy>
  <cp:revision>6</cp:revision>
  <dcterms:created xsi:type="dcterms:W3CDTF">2024-06-15T19:07:00Z</dcterms:created>
  <dcterms:modified xsi:type="dcterms:W3CDTF">2024-06-26T06:23:00Z</dcterms:modified>
</cp:coreProperties>
</file>